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B2A73" w14:textId="54E70864" w:rsidR="00C0224A" w:rsidRPr="00C0224A" w:rsidRDefault="00C0224A" w:rsidP="003A48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0224A">
        <w:rPr>
          <w:rFonts w:ascii="Times New Roman" w:hAnsi="Times New Roman" w:cs="Times New Roman"/>
          <w:sz w:val="24"/>
          <w:szCs w:val="24"/>
        </w:rPr>
        <w:t>Table S1 Primers used in this stud</w:t>
      </w:r>
      <w:r>
        <w:rPr>
          <w:rFonts w:ascii="Times New Roman" w:hAnsi="Times New Roman" w:cs="Times New Roman"/>
          <w:sz w:val="24"/>
          <w:szCs w:val="24"/>
        </w:rPr>
        <w:t>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6"/>
        <w:gridCol w:w="3759"/>
        <w:gridCol w:w="1406"/>
        <w:gridCol w:w="1855"/>
      </w:tblGrid>
      <w:tr w:rsidR="00C0224A" w:rsidRPr="00C0224A" w14:paraId="242836D1" w14:textId="77777777" w:rsidTr="00484633"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7F94C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7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3CCAD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b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FCA2F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0224A">
              <w:rPr>
                <w:rFonts w:ascii="Times New Roman" w:hAnsi="Times New Roman"/>
                <w:b/>
                <w:sz w:val="18"/>
                <w:szCs w:val="18"/>
              </w:rPr>
              <w:t>P</w:t>
            </w:r>
            <w:r w:rsidRPr="00C0224A">
              <w:rPr>
                <w:rFonts w:ascii="Times New Roman" w:hAnsi="Times New Roman" w:hint="eastAsia"/>
                <w:b/>
                <w:sz w:val="18"/>
                <w:szCs w:val="18"/>
              </w:rPr>
              <w:t>roducts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C55E6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b/>
                <w:color w:val="000000"/>
                <w:sz w:val="18"/>
                <w:szCs w:val="18"/>
              </w:rPr>
              <w:t>PCR condition</w:t>
            </w:r>
          </w:p>
        </w:tc>
      </w:tr>
      <w:tr w:rsidR="00C0224A" w:rsidRPr="00C0224A" w14:paraId="70CC3423" w14:textId="77777777" w:rsidTr="00484633"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B6BC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EF</w:t>
            </w:r>
            <w:proofErr w:type="spellEnd"/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16B9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ATGGGGGGGGATGTTTCGTCG-3'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9B88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E</w:t>
            </w:r>
            <w:proofErr w:type="spellEnd"/>
          </w:p>
        </w:tc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B8ED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2min 98℃; 10s 98℃; 5s 58℃; 30s 72℃; </w:t>
            </w:r>
          </w:p>
        </w:tc>
      </w:tr>
      <w:tr w:rsidR="00C0224A" w:rsidRPr="00C0224A" w14:paraId="18287EEC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0CF6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ER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2916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CGGCGATTTGGCGATATTGGTC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0429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E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8A8F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224A" w:rsidRPr="00C0224A" w14:paraId="5A6DB05E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D795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BF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63A4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ATGACCGACCTGCCCATATTCGAC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75BA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B</w:t>
            </w:r>
            <w:proofErr w:type="spellEnd"/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30D1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min 98℃; 10s 98℃; 5s 61℃; 30s 72℃;</w:t>
            </w:r>
          </w:p>
        </w:tc>
      </w:tr>
      <w:tr w:rsidR="00C0224A" w:rsidRPr="00C0224A" w14:paraId="098CA778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FC76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BR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0D70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GGCCGTGGCACAGTTCAGACC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61F9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B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5097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224A" w:rsidRPr="00C0224A" w14:paraId="5DE3FAE3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6EBF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IF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9284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ATGACCAGGAAAGCGATAATCATCG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B8FA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I</w:t>
            </w:r>
            <w:proofErr w:type="spellEnd"/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45BB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min 98℃; 10s 98℃; 5s 57℃; 30s 72℃;</w:t>
            </w:r>
          </w:p>
        </w:tc>
      </w:tr>
      <w:tr w:rsidR="00C0224A" w:rsidRPr="00C0224A" w14:paraId="48B76C8D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BC25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IR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9D92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CTAGCCCAGATCTTCCAGCATC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EAD7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I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1D3D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224A" w:rsidRPr="00C0224A" w14:paraId="6365AE07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2A53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YF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8879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ATGACAAACCGGTTGGACTGCGAT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4706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Y</w:t>
            </w:r>
            <w:proofErr w:type="spellEnd"/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8C72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min 98℃; 10s 98℃; 5s 59℃; 30s 72℃;</w:t>
            </w:r>
          </w:p>
        </w:tc>
      </w:tr>
      <w:tr w:rsidR="00C0224A" w:rsidRPr="00C0224A" w14:paraId="7F46AE68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40B9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YR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CE8C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TCAGGCGGGCGGATTCAGC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CCCA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Y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4C02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224A" w:rsidRPr="00C0224A" w14:paraId="2826939D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C923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ZF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1936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ATGAACCTCGTCCTGCTCCTGCTG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E9C2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Z</w:t>
            </w:r>
            <w:proofErr w:type="spellEnd"/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99B6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min 98℃; 10s 98℃; 5s 59℃; 30s 72℃;</w:t>
            </w:r>
          </w:p>
        </w:tc>
      </w:tr>
      <w:tr w:rsidR="00C0224A" w:rsidRPr="00C0224A" w14:paraId="4FD91A74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C639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ZR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70E5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CGAGAAGGCCAAGACGATGAAGGT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C228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Z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3E85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224A" w:rsidRPr="00C0224A" w14:paraId="027E5A99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BF70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GF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509B9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ATGGTCGCAGCTATTCTTTTGTCCG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D67A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G</w:t>
            </w:r>
            <w:proofErr w:type="spellEnd"/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B8BE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min 98℃; 10s 98℃; 5s 57℃; 30s 72℃;</w:t>
            </w:r>
          </w:p>
        </w:tc>
      </w:tr>
      <w:tr w:rsidR="00C0224A" w:rsidRPr="00C0224A" w14:paraId="77BF6770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3F94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crtGR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D9C0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'-GGCATCCGGGTGACGCAGAC-3'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6215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crtG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9678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224A" w:rsidRPr="00C0224A" w14:paraId="32697DCE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189F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tER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32A7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‘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TTAACTGACGGCAGCGAGTT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-3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EE8E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hAnsi="Times New Roman" w:cs="Times New Roman"/>
                <w:sz w:val="18"/>
                <w:szCs w:val="18"/>
              </w:rPr>
              <w:t>pACCARcrtEB</w:t>
            </w:r>
            <w:proofErr w:type="spellEnd"/>
          </w:p>
        </w:tc>
        <w:tc>
          <w:tcPr>
            <w:tcW w:w="1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A18BF23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min 98℃; 10s 98℃; 5s 56℃; 2min 72℃;</w:t>
            </w:r>
          </w:p>
        </w:tc>
      </w:tr>
      <w:tr w:rsidR="00C0224A" w:rsidRPr="00C0224A" w14:paraId="043F76AA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0462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tBF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CE16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‘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TAATCCGTCGTTACTCAATCA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-3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FB76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hAnsi="Times New Roman" w:cs="Times New Roman"/>
                <w:sz w:val="18"/>
                <w:szCs w:val="18"/>
              </w:rPr>
              <w:t>pACCARcrtEB</w:t>
            </w:r>
            <w:proofErr w:type="spellEnd"/>
          </w:p>
        </w:tc>
        <w:tc>
          <w:tcPr>
            <w:tcW w:w="18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C18CB3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224A" w:rsidRPr="00C0224A" w14:paraId="20833044" w14:textId="77777777" w:rsidTr="0048463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FDC0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tER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65BF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‘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TTAACTGACGGCAGCGAGTT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-3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36AA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hAnsi="Times New Roman" w:cs="Times New Roman"/>
                <w:sz w:val="18"/>
                <w:szCs w:val="18"/>
              </w:rPr>
              <w:t>pACCARcrtEBI</w:t>
            </w:r>
            <w:proofErr w:type="spellEnd"/>
          </w:p>
        </w:tc>
        <w:tc>
          <w:tcPr>
            <w:tcW w:w="1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857EF46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0224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min 98℃; 10s 98℃; 5s 56℃; 2min 72℃;</w:t>
            </w:r>
          </w:p>
        </w:tc>
      </w:tr>
      <w:tr w:rsidR="00C0224A" w:rsidRPr="00C0224A" w14:paraId="29AFAB67" w14:textId="77777777" w:rsidTr="00484633"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F6064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tIF</w:t>
            </w:r>
            <w:proofErr w:type="spellEnd"/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1C54E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‘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TAAAGAGCGACTACATGAAACC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-3</w:t>
            </w:r>
            <w:r w:rsidRPr="00C0224A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B072C" w14:textId="77777777" w:rsidR="00C0224A" w:rsidRPr="00C0224A" w:rsidRDefault="00C0224A" w:rsidP="00484633">
            <w:pPr>
              <w:spacing w:line="276" w:lineRule="auto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0224A">
              <w:rPr>
                <w:rFonts w:ascii="Times New Roman" w:hAnsi="Times New Roman" w:cs="Times New Roman"/>
                <w:sz w:val="18"/>
                <w:szCs w:val="18"/>
              </w:rPr>
              <w:t>pACCARcrtEBI</w:t>
            </w:r>
            <w:proofErr w:type="spellEnd"/>
          </w:p>
        </w:tc>
        <w:tc>
          <w:tcPr>
            <w:tcW w:w="18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EE18C" w14:textId="77777777" w:rsidR="00C0224A" w:rsidRPr="00C0224A" w:rsidRDefault="00C0224A" w:rsidP="0048463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FCB2784" w14:textId="2D5100E6" w:rsidR="00C0224A" w:rsidRDefault="00C0224A" w:rsidP="003A4899">
      <w:pPr>
        <w:widowControl/>
        <w:jc w:val="left"/>
      </w:pPr>
    </w:p>
    <w:p w14:paraId="4719369D" w14:textId="612535CC" w:rsidR="00C0224A" w:rsidRDefault="00C0224A" w:rsidP="003A4899">
      <w:pPr>
        <w:widowControl/>
        <w:jc w:val="left"/>
      </w:pPr>
      <w:r>
        <w:br w:type="page"/>
      </w:r>
    </w:p>
    <w:p w14:paraId="488CFC41" w14:textId="0CEA61C7" w:rsidR="00114B41" w:rsidRDefault="00AB6AD2" w:rsidP="003A4899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16B5CA7D" wp14:editId="29EC3B8A">
            <wp:extent cx="5274310" cy="13963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3CC06" w14:textId="69593C02" w:rsidR="00B17B22" w:rsidRDefault="00AD2B39" w:rsidP="00C754E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66EDB">
        <w:rPr>
          <w:rFonts w:ascii="Times New Roman" w:hAnsi="Times New Roman" w:cs="Times New Roman"/>
          <w:b/>
          <w:sz w:val="24"/>
          <w:szCs w:val="24"/>
        </w:rPr>
        <w:t>Fig</w:t>
      </w:r>
      <w:r w:rsidR="00142A0A">
        <w:rPr>
          <w:rFonts w:ascii="Times New Roman" w:hAnsi="Times New Roman" w:cs="Times New Roman"/>
          <w:b/>
          <w:sz w:val="24"/>
          <w:szCs w:val="24"/>
        </w:rPr>
        <w:t>ure</w:t>
      </w:r>
      <w:r w:rsidRPr="00D66EDB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D66E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66ED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66EDB">
        <w:rPr>
          <w:rFonts w:ascii="Times New Roman" w:hAnsi="Times New Roman" w:cs="Times New Roman"/>
          <w:sz w:val="24"/>
          <w:szCs w:val="24"/>
        </w:rPr>
        <w:t xml:space="preserve"> struc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6EDB">
        <w:rPr>
          <w:rFonts w:ascii="Times New Roman" w:hAnsi="Times New Roman" w:cs="Times New Roman"/>
          <w:sz w:val="24"/>
          <w:szCs w:val="24"/>
        </w:rPr>
        <w:t xml:space="preserve"> of plasmi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6EDB">
        <w:rPr>
          <w:rFonts w:ascii="Times New Roman" w:hAnsi="Times New Roman" w:cs="Times New Roman"/>
          <w:sz w:val="24"/>
          <w:szCs w:val="24"/>
        </w:rPr>
        <w:t xml:space="preserve">. The replication origin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D66EDB">
        <w:rPr>
          <w:rFonts w:ascii="Times New Roman" w:hAnsi="Times New Roman" w:cs="Times New Roman"/>
          <w:sz w:val="24"/>
          <w:szCs w:val="24"/>
        </w:rPr>
        <w:t xml:space="preserve"> p15A. Plasmi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6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EDB">
        <w:rPr>
          <w:rFonts w:ascii="Times New Roman" w:hAnsi="Times New Roman" w:cs="Times New Roman"/>
          <w:sz w:val="24"/>
          <w:szCs w:val="24"/>
        </w:rPr>
        <w:t>pACCARcrtEB</w:t>
      </w:r>
      <w:proofErr w:type="spellEnd"/>
      <w:r w:rsidRPr="00D66E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6EDB">
        <w:rPr>
          <w:rFonts w:ascii="Times New Roman" w:hAnsi="Times New Roman" w:cs="Times New Roman"/>
          <w:sz w:val="24"/>
          <w:szCs w:val="24"/>
        </w:rPr>
        <w:t>pACCARcrtEBI</w:t>
      </w:r>
      <w:proofErr w:type="spellEnd"/>
      <w:r w:rsidRPr="00D66E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6EDB">
        <w:rPr>
          <w:rFonts w:ascii="Times New Roman" w:hAnsi="Times New Roman" w:cs="Times New Roman"/>
          <w:sz w:val="24"/>
          <w:szCs w:val="24"/>
        </w:rPr>
        <w:t>pACCARcrtEBIYZ</w:t>
      </w:r>
      <w:proofErr w:type="spellEnd"/>
      <w:r w:rsidRPr="00D66EDB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D66EDB">
        <w:rPr>
          <w:rFonts w:ascii="Times New Roman" w:hAnsi="Times New Roman" w:cs="Times New Roman"/>
          <w:sz w:val="24"/>
          <w:szCs w:val="24"/>
        </w:rPr>
        <w:t>pACCARcrtEBIYZG</w:t>
      </w:r>
      <w:proofErr w:type="spellEnd"/>
      <w:r w:rsidRPr="00D66E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D66EDB">
        <w:rPr>
          <w:rFonts w:ascii="Times New Roman" w:hAnsi="Times New Roman" w:cs="Times New Roman"/>
          <w:sz w:val="24"/>
          <w:szCs w:val="24"/>
        </w:rPr>
        <w:t xml:space="preserve"> derivati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6EDB">
        <w:rPr>
          <w:rFonts w:ascii="Times New Roman" w:hAnsi="Times New Roman" w:cs="Times New Roman"/>
          <w:sz w:val="24"/>
          <w:szCs w:val="24"/>
        </w:rPr>
        <w:t xml:space="preserve"> of pACCAR16</w:t>
      </w:r>
      <w:r w:rsidRPr="00D66EDB">
        <w:rPr>
          <w:rFonts w:ascii="Times New Roman" w:eastAsia="等线" w:hAnsi="Times New Roman" w:cs="Times New Roman"/>
          <w:sz w:val="24"/>
          <w:szCs w:val="24"/>
        </w:rPr>
        <w:t>Δ</w:t>
      </w:r>
      <w:r w:rsidRPr="00D66EDB">
        <w:rPr>
          <w:rFonts w:ascii="Times New Roman" w:hAnsi="Times New Roman" w:cs="Times New Roman"/>
          <w:sz w:val="24"/>
          <w:szCs w:val="24"/>
        </w:rPr>
        <w:t>crtX.</w:t>
      </w:r>
    </w:p>
    <w:p w14:paraId="6960A937" w14:textId="77777777" w:rsidR="00E63FDA" w:rsidRPr="001457BA" w:rsidRDefault="00E63FDA" w:rsidP="001457BA">
      <w:pPr>
        <w:rPr>
          <w:rFonts w:ascii="Times New Roman" w:hAnsi="Times New Roman" w:cs="Times New Roman"/>
          <w:sz w:val="24"/>
          <w:szCs w:val="24"/>
        </w:rPr>
      </w:pPr>
    </w:p>
    <w:sectPr w:rsidR="00E63FDA" w:rsidRPr="00145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C2C9B" w14:textId="77777777" w:rsidR="002872B6" w:rsidRDefault="002872B6" w:rsidP="007B5420">
      <w:r>
        <w:separator/>
      </w:r>
    </w:p>
  </w:endnote>
  <w:endnote w:type="continuationSeparator" w:id="0">
    <w:p w14:paraId="19E17DE6" w14:textId="77777777" w:rsidR="002872B6" w:rsidRDefault="002872B6" w:rsidP="007B5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7743B" w14:textId="77777777" w:rsidR="002872B6" w:rsidRDefault="002872B6" w:rsidP="007B5420">
      <w:r>
        <w:separator/>
      </w:r>
    </w:p>
  </w:footnote>
  <w:footnote w:type="continuationSeparator" w:id="0">
    <w:p w14:paraId="69A24A7B" w14:textId="77777777" w:rsidR="002872B6" w:rsidRDefault="002872B6" w:rsidP="007B5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8E"/>
    <w:rsid w:val="00030E9B"/>
    <w:rsid w:val="00085324"/>
    <w:rsid w:val="000D661E"/>
    <w:rsid w:val="00114B41"/>
    <w:rsid w:val="00142A0A"/>
    <w:rsid w:val="001457BA"/>
    <w:rsid w:val="00240B32"/>
    <w:rsid w:val="002872B6"/>
    <w:rsid w:val="003A4899"/>
    <w:rsid w:val="004B0157"/>
    <w:rsid w:val="00515DE9"/>
    <w:rsid w:val="0061744F"/>
    <w:rsid w:val="006A5095"/>
    <w:rsid w:val="006F194C"/>
    <w:rsid w:val="00780C4B"/>
    <w:rsid w:val="007B5420"/>
    <w:rsid w:val="00815C58"/>
    <w:rsid w:val="00854224"/>
    <w:rsid w:val="00903552"/>
    <w:rsid w:val="00961627"/>
    <w:rsid w:val="00A4231B"/>
    <w:rsid w:val="00AB6AD2"/>
    <w:rsid w:val="00AD2B39"/>
    <w:rsid w:val="00B17B22"/>
    <w:rsid w:val="00B55D8E"/>
    <w:rsid w:val="00BF7AB2"/>
    <w:rsid w:val="00C0224A"/>
    <w:rsid w:val="00C754EE"/>
    <w:rsid w:val="00C97BC7"/>
    <w:rsid w:val="00CC0F45"/>
    <w:rsid w:val="00DA2537"/>
    <w:rsid w:val="00E162C9"/>
    <w:rsid w:val="00E63FDA"/>
    <w:rsid w:val="00E67BB2"/>
    <w:rsid w:val="00F96310"/>
    <w:rsid w:val="00FA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27606"/>
  <w15:chartTrackingRefBased/>
  <w15:docId w15:val="{FE91B6AC-EDA1-46F5-B4EC-1C8EFA84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4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420"/>
    <w:rPr>
      <w:sz w:val="18"/>
      <w:szCs w:val="18"/>
    </w:rPr>
  </w:style>
  <w:style w:type="table" w:styleId="a7">
    <w:name w:val="Table Grid"/>
    <w:basedOn w:val="a1"/>
    <w:uiPriority w:val="39"/>
    <w:rsid w:val="00C97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刘 萌萌</cp:lastModifiedBy>
  <cp:revision>20</cp:revision>
  <dcterms:created xsi:type="dcterms:W3CDTF">2018-08-27T07:17:00Z</dcterms:created>
  <dcterms:modified xsi:type="dcterms:W3CDTF">2021-06-12T05:11:00Z</dcterms:modified>
</cp:coreProperties>
</file>